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41519" w14:textId="200CCA70" w:rsidR="006D2511" w:rsidRDefault="002B76B2" w:rsidP="009071F3">
      <w:pPr>
        <w:rPr>
          <w:rFonts w:ascii="Times New Roman" w:hAnsi="Times New Roman" w:cs="Times New Roman"/>
          <w:b/>
          <w:bCs/>
          <w:sz w:val="22"/>
        </w:rPr>
      </w:pPr>
      <w:r w:rsidRPr="002B76B2">
        <w:rPr>
          <w:rFonts w:ascii="Times New Roman" w:hAnsi="Times New Roman" w:cs="Times New Roman"/>
          <w:b/>
          <w:bCs/>
          <w:sz w:val="22"/>
        </w:rPr>
        <w:t>Supplemental Table 1 Outcomes of Retrieved Oocytes After dbcAMP-enhanced CAPA-IVM</w:t>
      </w:r>
    </w:p>
    <w:p w14:paraId="28EA4593" w14:textId="77777777" w:rsidR="002B76B2" w:rsidRPr="006D2511" w:rsidRDefault="002B76B2" w:rsidP="009071F3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pPr w:leftFromText="142" w:rightFromText="142" w:vertAnchor="text" w:horzAnchor="margin" w:tblpXSpec="center" w:tblpY="173"/>
        <w:tblW w:w="12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8"/>
        <w:gridCol w:w="2835"/>
        <w:gridCol w:w="2441"/>
        <w:gridCol w:w="2441"/>
        <w:gridCol w:w="2778"/>
      </w:tblGrid>
      <w:tr w:rsidR="00B10BDE" w14:paraId="45A3AD5C" w14:textId="77777777" w:rsidTr="00A6718B">
        <w:trPr>
          <w:trHeight w:val="595"/>
        </w:trPr>
        <w:tc>
          <w:tcPr>
            <w:tcW w:w="1838" w:type="dxa"/>
            <w:vMerge w:val="restart"/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B56A98" w14:textId="77777777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835" w:type="dxa"/>
            <w:vMerge w:val="restart"/>
            <w:shd w:val="clear" w:color="auto" w:fill="F2F2F2" w:themeFill="background1" w:themeFillShade="F2"/>
            <w:vAlign w:val="center"/>
          </w:tcPr>
          <w:p w14:paraId="37DA7126" w14:textId="3D85778C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D1705">
              <w:rPr>
                <w:rFonts w:ascii="Times New Roman" w:hAnsi="Times New Roman" w:cs="Times New Roman"/>
                <w:sz w:val="22"/>
              </w:rPr>
              <w:t>After IVM</w:t>
            </w:r>
          </w:p>
        </w:tc>
        <w:tc>
          <w:tcPr>
            <w:tcW w:w="2441" w:type="dxa"/>
            <w:vMerge w:val="restart"/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123386" w14:textId="0BDE2044" w:rsidR="00142D10" w:rsidRPr="00AD1705" w:rsidRDefault="000F482B" w:rsidP="00142D1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Size</w:t>
            </w:r>
            <w:r w:rsidR="00874DDC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22"/>
                <w14:ligatures w14:val="none"/>
              </w:rPr>
              <w:t xml:space="preserve"> (</w:t>
            </w:r>
            <w:proofErr w:type="spellStart"/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μm</w:t>
            </w:r>
            <w:proofErr w:type="spellEnd"/>
            <w:r w:rsidR="00874DDC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22"/>
                <w14:ligatures w14:val="none"/>
              </w:rPr>
              <w:t>)</w:t>
            </w:r>
          </w:p>
        </w:tc>
        <w:tc>
          <w:tcPr>
            <w:tcW w:w="2441" w:type="dxa"/>
            <w:vMerge w:val="restart"/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B6D605" w14:textId="3CF8C23C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Result of ICSI</w:t>
            </w:r>
          </w:p>
        </w:tc>
        <w:tc>
          <w:tcPr>
            <w:tcW w:w="2778" w:type="dxa"/>
            <w:vMerge w:val="restart"/>
            <w:shd w:val="clear" w:color="auto" w:fill="F2F2F2" w:themeFill="background1" w:themeFillShade="F2"/>
            <w:vAlign w:val="center"/>
          </w:tcPr>
          <w:p w14:paraId="373D4C44" w14:textId="6DF4AF6F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Cryopreservation</w:t>
            </w:r>
          </w:p>
        </w:tc>
      </w:tr>
      <w:tr w:rsidR="00B10BDE" w14:paraId="67ACA153" w14:textId="77777777" w:rsidTr="00A6718B">
        <w:trPr>
          <w:trHeight w:val="365"/>
        </w:trPr>
        <w:tc>
          <w:tcPr>
            <w:tcW w:w="1838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85D2EE" w14:textId="77777777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835" w:type="dxa"/>
            <w:vMerge/>
            <w:shd w:val="clear" w:color="auto" w:fill="D9D9D9" w:themeFill="background1" w:themeFillShade="D9"/>
            <w:vAlign w:val="center"/>
          </w:tcPr>
          <w:p w14:paraId="7EBB0335" w14:textId="77777777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1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CBAAD7" w14:textId="77777777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441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F0EB80" w14:textId="77777777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778" w:type="dxa"/>
            <w:vMerge/>
            <w:vAlign w:val="center"/>
          </w:tcPr>
          <w:p w14:paraId="12873298" w14:textId="77777777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10BDE" w14:paraId="36CC7A3C" w14:textId="77777777" w:rsidTr="00A6718B">
        <w:trPr>
          <w:trHeight w:val="595"/>
        </w:trPr>
        <w:tc>
          <w:tcPr>
            <w:tcW w:w="1838" w:type="dxa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7EBED5" w14:textId="12536E3E" w:rsidR="00142D10" w:rsidRPr="00AD1705" w:rsidRDefault="000F482B" w:rsidP="00BE217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Cumulus-</w:t>
            </w:r>
            <w:r w:rsidR="0021472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22"/>
                <w14:ligatures w14:val="none"/>
              </w:rPr>
              <w:t>c</w:t>
            </w: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ell Attached Group</w:t>
            </w:r>
          </w:p>
        </w:tc>
        <w:tc>
          <w:tcPr>
            <w:tcW w:w="2835" w:type="dxa"/>
            <w:vAlign w:val="center"/>
          </w:tcPr>
          <w:p w14:paraId="230EF7DB" w14:textId="6C65A13A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D1705">
              <w:rPr>
                <w:rFonts w:ascii="Times New Roman" w:hAnsi="Times New Roman" w:cs="Times New Roman"/>
                <w:sz w:val="22"/>
              </w:rPr>
              <w:t>MⅡ</w:t>
            </w:r>
            <w:proofErr w:type="spellEnd"/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E66531" w14:textId="20B05CAE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 xml:space="preserve">106×108 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82ED4D" w14:textId="1EBEF275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2PN</w:t>
            </w:r>
          </w:p>
        </w:tc>
        <w:tc>
          <w:tcPr>
            <w:tcW w:w="2778" w:type="dxa"/>
            <w:vAlign w:val="center"/>
          </w:tcPr>
          <w:p w14:paraId="6ED68580" w14:textId="370F83CE" w:rsidR="00142D10" w:rsidRPr="00AD1705" w:rsidRDefault="000F482B" w:rsidP="00142D1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 xml:space="preserve">Day </w:t>
            </w:r>
            <w:r w:rsidR="00D53ACA"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3, 8</w:t>
            </w: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-cell Veeck 2</w:t>
            </w:r>
          </w:p>
        </w:tc>
      </w:tr>
      <w:tr w:rsidR="00B10BDE" w14:paraId="53B463EE" w14:textId="77777777" w:rsidTr="00A6718B">
        <w:trPr>
          <w:trHeight w:val="595"/>
        </w:trPr>
        <w:tc>
          <w:tcPr>
            <w:tcW w:w="1838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820F28" w14:textId="53A09A63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5E84F87E" w14:textId="339EC841" w:rsidR="00142D10" w:rsidRPr="00AD1705" w:rsidRDefault="000F482B" w:rsidP="00B65F6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proofErr w:type="spellStart"/>
            <w:r w:rsidRPr="00AD1705">
              <w:rPr>
                <w:rFonts w:ascii="Times New Roman" w:hAnsi="Times New Roman" w:cs="Times New Roman"/>
                <w:sz w:val="22"/>
              </w:rPr>
              <w:t>MⅡ</w:t>
            </w:r>
            <w:proofErr w:type="spellEnd"/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2A7D32" w14:textId="7417AD37" w:rsidR="00142D10" w:rsidRPr="00AD1705" w:rsidRDefault="000F482B" w:rsidP="00142D1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 xml:space="preserve">106×106 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14EE6D" w14:textId="7FCE8634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2PN</w:t>
            </w:r>
          </w:p>
        </w:tc>
        <w:tc>
          <w:tcPr>
            <w:tcW w:w="2778" w:type="dxa"/>
            <w:vAlign w:val="center"/>
          </w:tcPr>
          <w:p w14:paraId="2C0B9734" w14:textId="14022102" w:rsidR="00142D10" w:rsidRPr="00AD1705" w:rsidRDefault="000F482B" w:rsidP="00142D1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Not blastocyst</w:t>
            </w:r>
          </w:p>
        </w:tc>
      </w:tr>
      <w:tr w:rsidR="00B10BDE" w14:paraId="1A85DFA8" w14:textId="36171402" w:rsidTr="00A6718B">
        <w:trPr>
          <w:trHeight w:val="595"/>
        </w:trPr>
        <w:tc>
          <w:tcPr>
            <w:tcW w:w="1838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B818AB" w14:textId="534FA480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5DF6D526" w14:textId="59C10D22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GV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D1C469" w14:textId="68A6ECCD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97×100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72961C" w14:textId="3E7D09F2" w:rsidR="00142D10" w:rsidRPr="00AD1705" w:rsidRDefault="00142D10" w:rsidP="000719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778" w:type="dxa"/>
            <w:vAlign w:val="center"/>
          </w:tcPr>
          <w:p w14:paraId="2E6750A4" w14:textId="67C158A6" w:rsidR="00142D10" w:rsidRPr="00AD1705" w:rsidRDefault="00142D10" w:rsidP="00142D10">
            <w:pPr>
              <w:pStyle w:val="a7"/>
              <w:widowControl/>
              <w:numPr>
                <w:ilvl w:val="0"/>
                <w:numId w:val="5"/>
              </w:numPr>
              <w:ind w:leftChars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10BDE" w14:paraId="190C32ED" w14:textId="35D23247" w:rsidTr="00A6718B">
        <w:trPr>
          <w:trHeight w:val="595"/>
        </w:trPr>
        <w:tc>
          <w:tcPr>
            <w:tcW w:w="1838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CFAFA6" w14:textId="3166A8DA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1CD0C625" w14:textId="3656AD59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Degenerated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B0DDB0" w14:textId="6944EC91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‐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85B8B9" w14:textId="33FB775F" w:rsidR="00142D10" w:rsidRPr="00AD1705" w:rsidRDefault="00142D10" w:rsidP="000719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778" w:type="dxa"/>
            <w:vAlign w:val="center"/>
          </w:tcPr>
          <w:p w14:paraId="5BDF9067" w14:textId="31F4F8C4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‐</w:t>
            </w:r>
          </w:p>
        </w:tc>
      </w:tr>
      <w:tr w:rsidR="00B10BDE" w14:paraId="0ADC6F6E" w14:textId="209EF2E9" w:rsidTr="00A6718B">
        <w:trPr>
          <w:trHeight w:val="595"/>
        </w:trPr>
        <w:tc>
          <w:tcPr>
            <w:tcW w:w="1838" w:type="dxa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A0BB8C" w14:textId="43AEF316" w:rsidR="00142D10" w:rsidRPr="00AD1705" w:rsidRDefault="000F482B" w:rsidP="00BE217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Cumulus-</w:t>
            </w:r>
            <w:r w:rsidR="0021472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22"/>
                <w14:ligatures w14:val="none"/>
              </w:rPr>
              <w:t>c</w:t>
            </w: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ell Denuded Group</w:t>
            </w:r>
          </w:p>
        </w:tc>
        <w:tc>
          <w:tcPr>
            <w:tcW w:w="2835" w:type="dxa"/>
            <w:vAlign w:val="center"/>
          </w:tcPr>
          <w:p w14:paraId="4C55C469" w14:textId="774D0425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D1705">
              <w:rPr>
                <w:rFonts w:ascii="Times New Roman" w:hAnsi="Times New Roman" w:cs="Times New Roman"/>
                <w:sz w:val="22"/>
              </w:rPr>
              <w:t>MⅡ</w:t>
            </w:r>
            <w:proofErr w:type="spellEnd"/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0F84B9" w14:textId="25F19C12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110×118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BA019B" w14:textId="722D1DB9" w:rsidR="00142D10" w:rsidRPr="00AD1705" w:rsidRDefault="000F482B" w:rsidP="00B83D6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0PN</w:t>
            </w:r>
          </w:p>
        </w:tc>
        <w:tc>
          <w:tcPr>
            <w:tcW w:w="2778" w:type="dxa"/>
            <w:vAlign w:val="center"/>
          </w:tcPr>
          <w:p w14:paraId="0CD98B92" w14:textId="6AB378DA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‐</w:t>
            </w:r>
          </w:p>
        </w:tc>
      </w:tr>
      <w:tr w:rsidR="00B10BDE" w14:paraId="08EC26AF" w14:textId="77777777" w:rsidTr="00A6718B">
        <w:trPr>
          <w:trHeight w:val="595"/>
        </w:trPr>
        <w:tc>
          <w:tcPr>
            <w:tcW w:w="1838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93D5E6" w14:textId="499BD144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5D9C6B88" w14:textId="0CD79AC3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proofErr w:type="spellStart"/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MⅠ</w:t>
            </w:r>
            <w:proofErr w:type="spellEnd"/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38C1C9" w14:textId="7E2237C4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109×110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793F9B" w14:textId="17E0BD34" w:rsidR="00142D10" w:rsidRPr="00AD1705" w:rsidRDefault="00142D10" w:rsidP="000719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778" w:type="dxa"/>
            <w:vAlign w:val="center"/>
          </w:tcPr>
          <w:p w14:paraId="4B8A04EF" w14:textId="67B21E8D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‐</w:t>
            </w:r>
          </w:p>
        </w:tc>
      </w:tr>
      <w:tr w:rsidR="00B10BDE" w14:paraId="136D3443" w14:textId="77777777" w:rsidTr="00A6718B">
        <w:trPr>
          <w:trHeight w:val="595"/>
        </w:trPr>
        <w:tc>
          <w:tcPr>
            <w:tcW w:w="1838" w:type="dxa"/>
            <w:vMerge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7988DD" w14:textId="79B806C0" w:rsidR="00142D10" w:rsidRPr="00AD1705" w:rsidRDefault="00142D10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27F17BB3" w14:textId="0F006DE2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GV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42A79F" w14:textId="6A93703C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  <w:t>100×100</w:t>
            </w:r>
          </w:p>
        </w:tc>
        <w:tc>
          <w:tcPr>
            <w:tcW w:w="244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59E277" w14:textId="2393C372" w:rsidR="00142D10" w:rsidRPr="00AD1705" w:rsidRDefault="00142D10" w:rsidP="000719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  <w14:ligatures w14:val="none"/>
              </w:rPr>
            </w:pPr>
          </w:p>
        </w:tc>
        <w:tc>
          <w:tcPr>
            <w:tcW w:w="2778" w:type="dxa"/>
            <w:vAlign w:val="center"/>
          </w:tcPr>
          <w:p w14:paraId="3951D535" w14:textId="1D29C9AA" w:rsidR="00142D10" w:rsidRPr="00AD1705" w:rsidRDefault="000F482B" w:rsidP="0042114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</w:pPr>
            <w:r w:rsidRPr="00AD1705">
              <w:rPr>
                <w:rFonts w:ascii="Times New Roman" w:eastAsia="ＭＳ Ｐゴシック" w:hAnsi="Times New Roman" w:cs="Times New Roman"/>
                <w:kern w:val="0"/>
                <w:sz w:val="22"/>
                <w14:ligatures w14:val="none"/>
              </w:rPr>
              <w:t>‐</w:t>
            </w:r>
          </w:p>
        </w:tc>
      </w:tr>
    </w:tbl>
    <w:p w14:paraId="0F905218" w14:textId="7060AC5D" w:rsidR="009071F3" w:rsidRPr="00AD1705" w:rsidRDefault="009071F3" w:rsidP="004F19AA">
      <w:pPr>
        <w:rPr>
          <w:rFonts w:ascii="Times New Roman" w:hAnsi="Times New Roman" w:cs="Times New Roman"/>
          <w:sz w:val="22"/>
        </w:rPr>
      </w:pPr>
    </w:p>
    <w:p w14:paraId="600932EB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200D82E8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2B7E706E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5D5087B0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3E1E1CF0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1C7965BD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67B2B4E2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123BAA91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4A0EAE21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60EA88E5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359A837D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09E9799E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4C4CF868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72511B39" w14:textId="77777777" w:rsidR="00E66BD5" w:rsidRPr="00AD1705" w:rsidRDefault="00E66BD5" w:rsidP="004F19AA">
      <w:pPr>
        <w:rPr>
          <w:rFonts w:ascii="Times New Roman" w:hAnsi="Times New Roman" w:cs="Times New Roman"/>
          <w:sz w:val="22"/>
        </w:rPr>
      </w:pPr>
    </w:p>
    <w:p w14:paraId="0CC7996F" w14:textId="77777777" w:rsidR="00521C4E" w:rsidRPr="00AD1705" w:rsidRDefault="00521C4E" w:rsidP="004F19AA">
      <w:pPr>
        <w:rPr>
          <w:rFonts w:ascii="Times New Roman" w:hAnsi="Times New Roman" w:cs="Times New Roman"/>
          <w:sz w:val="22"/>
        </w:rPr>
      </w:pPr>
    </w:p>
    <w:p w14:paraId="1F52CABE" w14:textId="77777777" w:rsidR="00093DDE" w:rsidRPr="00AD1705" w:rsidRDefault="00093DDE" w:rsidP="004F19AA">
      <w:pPr>
        <w:rPr>
          <w:rFonts w:ascii="Times New Roman" w:hAnsi="Times New Roman" w:cs="Times New Roman"/>
          <w:sz w:val="22"/>
        </w:rPr>
      </w:pPr>
    </w:p>
    <w:p w14:paraId="3A878DC0" w14:textId="55561762" w:rsidR="00E66BD5" w:rsidRPr="00AD1705" w:rsidRDefault="002B76B2" w:rsidP="002B76B2">
      <w:pPr>
        <w:rPr>
          <w:rFonts w:ascii="Times New Roman" w:hAnsi="Times New Roman" w:cs="Times New Roman"/>
        </w:rPr>
      </w:pPr>
      <w:r w:rsidRPr="002B76B2">
        <w:rPr>
          <w:rFonts w:ascii="Times New Roman" w:hAnsi="Times New Roman" w:cs="Times New Roman"/>
          <w:sz w:val="22"/>
        </w:rPr>
        <w:t>This table summarizes the sizes and outcomes of oocytes retrieved from resected ovarian tissues after dbcAMP-enhanced CAPA-IVM. On average, the mature oocytes were smaller than those typically observed. Mature oocytes from the cumulus cell-attached group were successfully fertilized, leading to the cryopreservation of one cleavage-stage embryo.</w:t>
      </w:r>
    </w:p>
    <w:sectPr w:rsidR="00E66BD5" w:rsidRPr="00AD1705" w:rsidSect="00860FAD">
      <w:pgSz w:w="16838" w:h="11906" w:orient="landscape" w:code="9"/>
      <w:pgMar w:top="720" w:right="720" w:bottom="720" w:left="720" w:header="851" w:footer="992" w:gutter="0"/>
      <w:cols w:space="425"/>
      <w:docGrid w:type="lines" w:linePitch="365" w:charSpace="53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B2B93" w14:textId="77777777" w:rsidR="00D02D06" w:rsidRDefault="00D02D06" w:rsidP="00756933">
      <w:r>
        <w:separator/>
      </w:r>
    </w:p>
  </w:endnote>
  <w:endnote w:type="continuationSeparator" w:id="0">
    <w:p w14:paraId="481C8ECD" w14:textId="77777777" w:rsidR="00D02D06" w:rsidRDefault="00D02D06" w:rsidP="0075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8AEEF" w14:textId="77777777" w:rsidR="00D02D06" w:rsidRDefault="00D02D06" w:rsidP="00756933">
      <w:r>
        <w:separator/>
      </w:r>
    </w:p>
  </w:footnote>
  <w:footnote w:type="continuationSeparator" w:id="0">
    <w:p w14:paraId="3191A24F" w14:textId="77777777" w:rsidR="00D02D06" w:rsidRDefault="00D02D06" w:rsidP="0075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72DEC"/>
    <w:multiLevelType w:val="hybridMultilevel"/>
    <w:tmpl w:val="A2343B10"/>
    <w:lvl w:ilvl="0" w:tplc="D29E9110">
      <w:start w:val="48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9216FFB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58F6527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3B2089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112382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02A8CE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FC4433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CAA8C0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DDA861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8DF1650"/>
    <w:multiLevelType w:val="hybridMultilevel"/>
    <w:tmpl w:val="296ED222"/>
    <w:lvl w:ilvl="0" w:tplc="418E427E">
      <w:start w:val="7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6ACC7D5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3B2E58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FA6E87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AEA80C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79E843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A1C0EB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A869C1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AF94717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C5B7B42"/>
    <w:multiLevelType w:val="hybridMultilevel"/>
    <w:tmpl w:val="289C3780"/>
    <w:lvl w:ilvl="0" w:tplc="62F4923E">
      <w:start w:val="48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FD30B0C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B38E4C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31A36E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450832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8B8CEC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97AA60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B3405D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2D6ADB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DF25EF4"/>
    <w:multiLevelType w:val="hybridMultilevel"/>
    <w:tmpl w:val="3A9CEBF6"/>
    <w:lvl w:ilvl="0" w:tplc="18D4FA4A">
      <w:start w:val="48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78D0650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63C53B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A30C17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A12506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D1A127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3AB4C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A62F57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844649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F807AF9"/>
    <w:multiLevelType w:val="hybridMultilevel"/>
    <w:tmpl w:val="A84E2A5E"/>
    <w:lvl w:ilvl="0" w:tplc="8822F848">
      <w:start w:val="48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709A2B1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A98B1F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4D2D99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43811B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4A8D38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C18554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22452A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9F7A87D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40605145">
    <w:abstractNumId w:val="3"/>
  </w:num>
  <w:num w:numId="2" w16cid:durableId="1085692561">
    <w:abstractNumId w:val="4"/>
  </w:num>
  <w:num w:numId="3" w16cid:durableId="288246673">
    <w:abstractNumId w:val="0"/>
  </w:num>
  <w:num w:numId="4" w16cid:durableId="758676711">
    <w:abstractNumId w:val="2"/>
  </w:num>
  <w:num w:numId="5" w16cid:durableId="15474485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39"/>
  <w:drawingGridHorizontalSpacing w:val="213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1F3"/>
    <w:rsid w:val="000051B7"/>
    <w:rsid w:val="000059DB"/>
    <w:rsid w:val="00006F77"/>
    <w:rsid w:val="0003197B"/>
    <w:rsid w:val="00033678"/>
    <w:rsid w:val="00034B24"/>
    <w:rsid w:val="00040CBF"/>
    <w:rsid w:val="000647D7"/>
    <w:rsid w:val="0007056C"/>
    <w:rsid w:val="00071938"/>
    <w:rsid w:val="00074175"/>
    <w:rsid w:val="00081A16"/>
    <w:rsid w:val="00093DDE"/>
    <w:rsid w:val="000B0923"/>
    <w:rsid w:val="000B0C0C"/>
    <w:rsid w:val="000B1B2A"/>
    <w:rsid w:val="000C6A5D"/>
    <w:rsid w:val="000C73DA"/>
    <w:rsid w:val="000F0C05"/>
    <w:rsid w:val="000F46B3"/>
    <w:rsid w:val="0011004D"/>
    <w:rsid w:val="00112B8A"/>
    <w:rsid w:val="00113EB7"/>
    <w:rsid w:val="00134517"/>
    <w:rsid w:val="00142B20"/>
    <w:rsid w:val="00142D10"/>
    <w:rsid w:val="00152B00"/>
    <w:rsid w:val="00152EF9"/>
    <w:rsid w:val="00154D02"/>
    <w:rsid w:val="00157147"/>
    <w:rsid w:val="00163933"/>
    <w:rsid w:val="0016785A"/>
    <w:rsid w:val="00175C91"/>
    <w:rsid w:val="00191DB6"/>
    <w:rsid w:val="001A47A6"/>
    <w:rsid w:val="001C6A1B"/>
    <w:rsid w:val="001D255F"/>
    <w:rsid w:val="001D36F6"/>
    <w:rsid w:val="001D63EF"/>
    <w:rsid w:val="001D7F41"/>
    <w:rsid w:val="001E4AC4"/>
    <w:rsid w:val="001F665D"/>
    <w:rsid w:val="00214729"/>
    <w:rsid w:val="002375FA"/>
    <w:rsid w:val="00237FE2"/>
    <w:rsid w:val="00241D01"/>
    <w:rsid w:val="00243C17"/>
    <w:rsid w:val="002543FC"/>
    <w:rsid w:val="00273B6F"/>
    <w:rsid w:val="00274DEC"/>
    <w:rsid w:val="002B237D"/>
    <w:rsid w:val="002B76B2"/>
    <w:rsid w:val="002C2D52"/>
    <w:rsid w:val="002C6AE3"/>
    <w:rsid w:val="002E070A"/>
    <w:rsid w:val="00322925"/>
    <w:rsid w:val="00351239"/>
    <w:rsid w:val="003523BD"/>
    <w:rsid w:val="00360F71"/>
    <w:rsid w:val="003716D4"/>
    <w:rsid w:val="0037306D"/>
    <w:rsid w:val="00386A72"/>
    <w:rsid w:val="00390FFB"/>
    <w:rsid w:val="003939AC"/>
    <w:rsid w:val="003A70A5"/>
    <w:rsid w:val="003B2629"/>
    <w:rsid w:val="003B3973"/>
    <w:rsid w:val="003C28FB"/>
    <w:rsid w:val="003C5B5B"/>
    <w:rsid w:val="003D69E5"/>
    <w:rsid w:val="003E1E22"/>
    <w:rsid w:val="003F66E5"/>
    <w:rsid w:val="00405D35"/>
    <w:rsid w:val="00421145"/>
    <w:rsid w:val="00437781"/>
    <w:rsid w:val="00442DA4"/>
    <w:rsid w:val="00446D47"/>
    <w:rsid w:val="00451BFF"/>
    <w:rsid w:val="0045216D"/>
    <w:rsid w:val="004668FB"/>
    <w:rsid w:val="004738C4"/>
    <w:rsid w:val="00473CBD"/>
    <w:rsid w:val="004776BC"/>
    <w:rsid w:val="00484E78"/>
    <w:rsid w:val="00494536"/>
    <w:rsid w:val="004B68BB"/>
    <w:rsid w:val="004D10B3"/>
    <w:rsid w:val="004F19AA"/>
    <w:rsid w:val="00503FEB"/>
    <w:rsid w:val="00512468"/>
    <w:rsid w:val="005134D1"/>
    <w:rsid w:val="00514874"/>
    <w:rsid w:val="00517C20"/>
    <w:rsid w:val="00521C4E"/>
    <w:rsid w:val="005230E1"/>
    <w:rsid w:val="00525DAD"/>
    <w:rsid w:val="00542BED"/>
    <w:rsid w:val="00544716"/>
    <w:rsid w:val="00552470"/>
    <w:rsid w:val="00560C64"/>
    <w:rsid w:val="00576CCD"/>
    <w:rsid w:val="00595C69"/>
    <w:rsid w:val="0059709F"/>
    <w:rsid w:val="005A7776"/>
    <w:rsid w:val="005D3706"/>
    <w:rsid w:val="00603F71"/>
    <w:rsid w:val="00651E4E"/>
    <w:rsid w:val="00671B81"/>
    <w:rsid w:val="0067451B"/>
    <w:rsid w:val="006809A9"/>
    <w:rsid w:val="006811D8"/>
    <w:rsid w:val="00683EB9"/>
    <w:rsid w:val="0069115D"/>
    <w:rsid w:val="006A0DB9"/>
    <w:rsid w:val="006A3F2C"/>
    <w:rsid w:val="006A48C5"/>
    <w:rsid w:val="006B1929"/>
    <w:rsid w:val="006B3B8A"/>
    <w:rsid w:val="006C187B"/>
    <w:rsid w:val="006C794F"/>
    <w:rsid w:val="006D2511"/>
    <w:rsid w:val="006D4C7D"/>
    <w:rsid w:val="006D53D5"/>
    <w:rsid w:val="006E10D2"/>
    <w:rsid w:val="006E2AAE"/>
    <w:rsid w:val="006F0E48"/>
    <w:rsid w:val="006F3185"/>
    <w:rsid w:val="0072309A"/>
    <w:rsid w:val="007405DE"/>
    <w:rsid w:val="00756933"/>
    <w:rsid w:val="00760450"/>
    <w:rsid w:val="00765AA1"/>
    <w:rsid w:val="007852CE"/>
    <w:rsid w:val="007A1B0B"/>
    <w:rsid w:val="007B0570"/>
    <w:rsid w:val="007B4642"/>
    <w:rsid w:val="007C071B"/>
    <w:rsid w:val="007D2487"/>
    <w:rsid w:val="007E6617"/>
    <w:rsid w:val="00812998"/>
    <w:rsid w:val="00816B8A"/>
    <w:rsid w:val="00817084"/>
    <w:rsid w:val="008237A8"/>
    <w:rsid w:val="008406EA"/>
    <w:rsid w:val="00852418"/>
    <w:rsid w:val="008606C4"/>
    <w:rsid w:val="00860FAD"/>
    <w:rsid w:val="00874DDC"/>
    <w:rsid w:val="008843CE"/>
    <w:rsid w:val="0088698F"/>
    <w:rsid w:val="00891FA8"/>
    <w:rsid w:val="008B22C7"/>
    <w:rsid w:val="008B5C6C"/>
    <w:rsid w:val="008D33CF"/>
    <w:rsid w:val="008D612E"/>
    <w:rsid w:val="008E0B95"/>
    <w:rsid w:val="008E17BA"/>
    <w:rsid w:val="008F1DF5"/>
    <w:rsid w:val="009071F3"/>
    <w:rsid w:val="00915026"/>
    <w:rsid w:val="00951DDC"/>
    <w:rsid w:val="00960696"/>
    <w:rsid w:val="00984780"/>
    <w:rsid w:val="00985542"/>
    <w:rsid w:val="009916BD"/>
    <w:rsid w:val="009A3269"/>
    <w:rsid w:val="009A6275"/>
    <w:rsid w:val="009B009D"/>
    <w:rsid w:val="009C4CB8"/>
    <w:rsid w:val="009D088F"/>
    <w:rsid w:val="009E5BF3"/>
    <w:rsid w:val="009F0618"/>
    <w:rsid w:val="00A148BF"/>
    <w:rsid w:val="00A3173B"/>
    <w:rsid w:val="00A438F5"/>
    <w:rsid w:val="00A458C9"/>
    <w:rsid w:val="00A47136"/>
    <w:rsid w:val="00A50B75"/>
    <w:rsid w:val="00A6718B"/>
    <w:rsid w:val="00A71196"/>
    <w:rsid w:val="00A83FDD"/>
    <w:rsid w:val="00A84913"/>
    <w:rsid w:val="00AA26F1"/>
    <w:rsid w:val="00AA441A"/>
    <w:rsid w:val="00AD1705"/>
    <w:rsid w:val="00B00EF9"/>
    <w:rsid w:val="00B042E7"/>
    <w:rsid w:val="00B10BDE"/>
    <w:rsid w:val="00B21B38"/>
    <w:rsid w:val="00B23C96"/>
    <w:rsid w:val="00B24D91"/>
    <w:rsid w:val="00B44D2D"/>
    <w:rsid w:val="00B61AF0"/>
    <w:rsid w:val="00B65F6F"/>
    <w:rsid w:val="00B722CC"/>
    <w:rsid w:val="00B8279D"/>
    <w:rsid w:val="00B82B25"/>
    <w:rsid w:val="00B83D6E"/>
    <w:rsid w:val="00B9480B"/>
    <w:rsid w:val="00BB2AD6"/>
    <w:rsid w:val="00BB459D"/>
    <w:rsid w:val="00BC4F41"/>
    <w:rsid w:val="00BD2D0A"/>
    <w:rsid w:val="00BD4DEE"/>
    <w:rsid w:val="00BD7BC2"/>
    <w:rsid w:val="00BE2170"/>
    <w:rsid w:val="00BE4A18"/>
    <w:rsid w:val="00BE5309"/>
    <w:rsid w:val="00BF1F0F"/>
    <w:rsid w:val="00BF5864"/>
    <w:rsid w:val="00C03B3F"/>
    <w:rsid w:val="00C03FEF"/>
    <w:rsid w:val="00C16FE4"/>
    <w:rsid w:val="00C22349"/>
    <w:rsid w:val="00C53857"/>
    <w:rsid w:val="00C60BDB"/>
    <w:rsid w:val="00C67ECC"/>
    <w:rsid w:val="00C718D4"/>
    <w:rsid w:val="00C77ED0"/>
    <w:rsid w:val="00C873FF"/>
    <w:rsid w:val="00CD418E"/>
    <w:rsid w:val="00CE1C9D"/>
    <w:rsid w:val="00D0131E"/>
    <w:rsid w:val="00D02D06"/>
    <w:rsid w:val="00D141AB"/>
    <w:rsid w:val="00D206A2"/>
    <w:rsid w:val="00D53ACA"/>
    <w:rsid w:val="00D56F9C"/>
    <w:rsid w:val="00D7126C"/>
    <w:rsid w:val="00D85E03"/>
    <w:rsid w:val="00D94E65"/>
    <w:rsid w:val="00DA2378"/>
    <w:rsid w:val="00DB2F95"/>
    <w:rsid w:val="00DC2D7D"/>
    <w:rsid w:val="00DC522B"/>
    <w:rsid w:val="00DC60D5"/>
    <w:rsid w:val="00DD677D"/>
    <w:rsid w:val="00DE2F33"/>
    <w:rsid w:val="00DF2F5E"/>
    <w:rsid w:val="00DF4BB6"/>
    <w:rsid w:val="00DF525F"/>
    <w:rsid w:val="00E0212C"/>
    <w:rsid w:val="00E072E1"/>
    <w:rsid w:val="00E1574E"/>
    <w:rsid w:val="00E159CA"/>
    <w:rsid w:val="00E208EB"/>
    <w:rsid w:val="00E27427"/>
    <w:rsid w:val="00E27C4A"/>
    <w:rsid w:val="00E47F8E"/>
    <w:rsid w:val="00E62178"/>
    <w:rsid w:val="00E62762"/>
    <w:rsid w:val="00E6328A"/>
    <w:rsid w:val="00E6393D"/>
    <w:rsid w:val="00E64985"/>
    <w:rsid w:val="00E66BD5"/>
    <w:rsid w:val="00E71EBA"/>
    <w:rsid w:val="00E77FCC"/>
    <w:rsid w:val="00E853EE"/>
    <w:rsid w:val="00EB1F0C"/>
    <w:rsid w:val="00EB334D"/>
    <w:rsid w:val="00EC3185"/>
    <w:rsid w:val="00EC636C"/>
    <w:rsid w:val="00ED18B1"/>
    <w:rsid w:val="00EE1281"/>
    <w:rsid w:val="00EE585C"/>
    <w:rsid w:val="00EF0C5A"/>
    <w:rsid w:val="00EF55FC"/>
    <w:rsid w:val="00F130DD"/>
    <w:rsid w:val="00F22700"/>
    <w:rsid w:val="00F35776"/>
    <w:rsid w:val="00F35A37"/>
    <w:rsid w:val="00F373F4"/>
    <w:rsid w:val="00F377FB"/>
    <w:rsid w:val="00F462DA"/>
    <w:rsid w:val="00F54719"/>
    <w:rsid w:val="00F54A16"/>
    <w:rsid w:val="00F6365D"/>
    <w:rsid w:val="00F73909"/>
    <w:rsid w:val="00F76684"/>
    <w:rsid w:val="00F94EA1"/>
    <w:rsid w:val="00FC1CFC"/>
    <w:rsid w:val="00FD3D20"/>
    <w:rsid w:val="00FE398A"/>
    <w:rsid w:val="00FE60F8"/>
    <w:rsid w:val="02BF082F"/>
    <w:rsid w:val="11A7D3E8"/>
    <w:rsid w:val="47994565"/>
    <w:rsid w:val="6840F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4A359C"/>
  <w15:chartTrackingRefBased/>
  <w15:docId w15:val="{A12694C8-63C0-4D7D-9BE5-1BE57E44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1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71F3"/>
  </w:style>
  <w:style w:type="paragraph" w:styleId="a5">
    <w:name w:val="footer"/>
    <w:basedOn w:val="a"/>
    <w:link w:val="a6"/>
    <w:uiPriority w:val="99"/>
    <w:unhideWhenUsed/>
    <w:rsid w:val="009071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71F3"/>
  </w:style>
  <w:style w:type="paragraph" w:styleId="Web">
    <w:name w:val="Normal (Web)"/>
    <w:basedOn w:val="a"/>
    <w:uiPriority w:val="99"/>
    <w:semiHidden/>
    <w:unhideWhenUsed/>
    <w:rsid w:val="009071F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7">
    <w:name w:val="List Paragraph"/>
    <w:basedOn w:val="a"/>
    <w:uiPriority w:val="34"/>
    <w:qFormat/>
    <w:rsid w:val="00071938"/>
    <w:pPr>
      <w:ind w:leftChars="400" w:left="840"/>
    </w:pPr>
  </w:style>
  <w:style w:type="paragraph" w:styleId="a8">
    <w:name w:val="Revision"/>
    <w:hidden/>
    <w:uiPriority w:val="99"/>
    <w:semiHidden/>
    <w:rsid w:val="00360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1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taro higuchi</dc:creator>
  <cp:lastModifiedBy>shotaro higuchi</cp:lastModifiedBy>
  <cp:revision>2</cp:revision>
  <cp:lastPrinted>2025-10-06T19:56:00Z</cp:lastPrinted>
  <dcterms:created xsi:type="dcterms:W3CDTF">2025-10-13T19:39:00Z</dcterms:created>
  <dcterms:modified xsi:type="dcterms:W3CDTF">2025-10-13T19:39:00Z</dcterms:modified>
</cp:coreProperties>
</file>